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CC975" w14:textId="676696F2" w:rsidR="00F01268" w:rsidRPr="00F01268" w:rsidRDefault="00F01268" w:rsidP="00F01268">
      <w:pPr>
        <w:tabs>
          <w:tab w:val="left" w:pos="6270"/>
        </w:tabs>
        <w:spacing w:line="240" w:lineRule="auto"/>
        <w:jc w:val="both"/>
        <w:rPr>
          <w:rFonts w:cs="Times New Roman"/>
          <w:sz w:val="40"/>
          <w:szCs w:val="40"/>
          <w:lang w:val="en-AU"/>
        </w:rPr>
      </w:pPr>
      <w:bookmarkStart w:id="0" w:name="_GoBack"/>
      <w:bookmarkEnd w:id="0"/>
    </w:p>
    <w:p w14:paraId="344941F4" w14:textId="77777777" w:rsidR="00F01268" w:rsidRPr="00B2123D" w:rsidRDefault="00F01268" w:rsidP="00016BB0">
      <w:pPr>
        <w:spacing w:after="0" w:line="240" w:lineRule="auto"/>
        <w:rPr>
          <w:rFonts w:eastAsia="Times New Roman" w:cs="Times New Roman"/>
          <w:color w:val="000000"/>
          <w:lang w:val="en-AU" w:eastAsia="en-AU"/>
        </w:rPr>
      </w:pPr>
      <w:r w:rsidRPr="00B2123D">
        <w:rPr>
          <w:rFonts w:eastAsia="Times New Roman" w:cs="Times New Roman"/>
          <w:b/>
          <w:color w:val="000000"/>
          <w:lang w:val="en-AU" w:eastAsia="en-AU"/>
        </w:rPr>
        <w:t>Supplementary table 1</w:t>
      </w:r>
      <w:r w:rsidRPr="00B2123D">
        <w:rPr>
          <w:rFonts w:eastAsia="Times New Roman" w:cs="Times New Roman"/>
          <w:color w:val="000000"/>
          <w:lang w:val="en-AU" w:eastAsia="en-AU"/>
        </w:rPr>
        <w:t>: Antibodies used in surface and intracellular staining for flow cytometry</w:t>
      </w:r>
    </w:p>
    <w:tbl>
      <w:tblPr>
        <w:tblW w:w="9256" w:type="dxa"/>
        <w:tblInd w:w="5" w:type="dxa"/>
        <w:tblLook w:val="04A0" w:firstRow="1" w:lastRow="0" w:firstColumn="1" w:lastColumn="0" w:noHBand="0" w:noVBand="1"/>
      </w:tblPr>
      <w:tblGrid>
        <w:gridCol w:w="2030"/>
        <w:gridCol w:w="1909"/>
        <w:gridCol w:w="3640"/>
        <w:gridCol w:w="1677"/>
      </w:tblGrid>
      <w:tr w:rsidR="00306FE0" w:rsidRPr="00B2123D" w14:paraId="548746BB" w14:textId="77777777" w:rsidTr="00B2123D">
        <w:trPr>
          <w:trHeight w:val="219"/>
        </w:trPr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FADB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Antibody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8D02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Clone</w:t>
            </w:r>
          </w:p>
        </w:tc>
        <w:tc>
          <w:tcPr>
            <w:tcW w:w="3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62D4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Fluorochrome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C2DC3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Company</w:t>
            </w:r>
          </w:p>
        </w:tc>
      </w:tr>
      <w:tr w:rsidR="00306FE0" w:rsidRPr="00B2123D" w14:paraId="3C9C2569" w14:textId="77777777" w:rsidTr="00B2123D">
        <w:trPr>
          <w:trHeight w:val="219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14D7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urface Antibodie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5F71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623C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72FA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 </w:t>
            </w:r>
          </w:p>
        </w:tc>
      </w:tr>
      <w:tr w:rsidR="00306FE0" w:rsidRPr="00B2123D" w14:paraId="5EF5EC0B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FDC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332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1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342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ioGree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FB59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3F841F3F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56D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23D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1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6E8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-Vi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15FC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73C52750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987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F7C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2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4C4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ioGree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431D3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27D4EA93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21D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559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2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AB9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F7D4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58163FB7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D99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C3E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73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62A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Cy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72B1A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69FEBF5B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269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851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TB0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A43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43D2E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69D9DA7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054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CR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ABB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546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8DF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D802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45E07622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DF7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1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2A2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4F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D8C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FF515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29839C7C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D60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-AA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EF6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Live/Dead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73D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rC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1B045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399461AF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111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B91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106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E0F7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49E49B3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506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C42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3G8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F21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39DA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30B68883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43F2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5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029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NCAM16.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7C1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E4C71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151F6CA2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C42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1A9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CD28.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D7D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V4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55F83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133A21D0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74E0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5D5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-A25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0EE6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5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07AB0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26AED8F3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E76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29A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UCHT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921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91F69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08921DE6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BC0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BCB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N5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FC8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6F07F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20B175C2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C1B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70E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-T27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812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V4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154D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6C9F2794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544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794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I3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06F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5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C4027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4D350670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5A3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g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8D19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IA6-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87B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E00BE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262399DA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4E40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FB1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IB19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7D7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353AF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6ED0FA33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19A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3D9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2H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917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Cy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8C34C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104EB4E6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5CC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4226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B-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966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BBA8F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4E99DF4A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9DD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1DF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IT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A88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5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24EE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603A3A2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FEE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1E9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UCHT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1FD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3421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46E7CCF5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AC6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013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SJ25C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054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-Cy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D5749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4E6EBBE5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9AB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0B7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A0E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838AC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3D5634E9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195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1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97B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CD1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22C2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Cy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442BE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693C9A4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944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51A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SK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B3C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(APC-H7)-APC-eFluor 7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A0CF4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455490D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6F1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992A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NK-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E25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6FCF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2E9BE774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3A0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5D9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UCHL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0A8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3ABE1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05DC1A2B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184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PD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D63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H12.2H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646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4CAED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1B8A9836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48F9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F8B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SK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477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rC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7B62C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026A1459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108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KLRG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0A3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2F1/KLRG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1BD2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Cy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B21F5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0F2ACCBF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3A7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313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D69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61CC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5969B497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75A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L-7Rα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7A3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RDR5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658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7703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science</w:t>
            </w:r>
          </w:p>
        </w:tc>
      </w:tr>
      <w:tr w:rsidR="00306FE0" w:rsidRPr="00B2123D" w14:paraId="67210AC5" w14:textId="77777777" w:rsidTr="00B2123D">
        <w:trPr>
          <w:trHeight w:val="219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FC4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914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337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E7652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D86BAD" w:rsidRPr="00B2123D" w14:paraId="63969483" w14:textId="77777777" w:rsidTr="00B2123D">
        <w:trPr>
          <w:trHeight w:val="219"/>
        </w:trPr>
        <w:tc>
          <w:tcPr>
            <w:tcW w:w="388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713D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ntracellular Antibodies</w:t>
            </w:r>
          </w:p>
        </w:tc>
        <w:tc>
          <w:tcPr>
            <w:tcW w:w="3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0E4A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4030A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57AF3918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416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ED4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734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516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VioGree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228E0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4E55CBA3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416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1E0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1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E38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Vio7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B3AF3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1E70A1D0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2136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C1B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613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446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-Vio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BC0DF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05727D98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68C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KLRG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675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26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842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-Vio7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E1A4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6981D5BF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F06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γH2Ax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9F5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REA50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0F0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0008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iltenyi</w:t>
            </w:r>
          </w:p>
        </w:tc>
      </w:tr>
      <w:tr w:rsidR="00306FE0" w:rsidRPr="00B2123D" w14:paraId="5D02FB68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E6E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7EE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9DF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92C10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43E04F57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BFE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PD-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520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H12.24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222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C3A6B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6B0CD364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9CA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6FA5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HNK-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2B4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rC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FD3CA9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iolegend</w:t>
            </w:r>
          </w:p>
        </w:tc>
      </w:tr>
      <w:tr w:rsidR="00306FE0" w:rsidRPr="00B2123D" w14:paraId="44F8F40C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A5C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BD3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13BA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DB0FC6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58467847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576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CD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417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CD28.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42A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V4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39AA4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63DA429E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19D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TNFα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B24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ab11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4CF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D0C32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3624BE6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96B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L-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D92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MQ1-17H12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919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339D4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0C5B1258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202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FNγ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801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2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B8D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E6CD3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6AEE1558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744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p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145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Set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496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0DF14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D</w:t>
            </w:r>
          </w:p>
        </w:tc>
      </w:tr>
      <w:tr w:rsidR="00306FE0" w:rsidRPr="00B2123D" w14:paraId="7C1274C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C80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A68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ADA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0E29D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3A2BC50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DF85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L-7Rα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E5A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RDR5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217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AP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3FE47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sceince</w:t>
            </w:r>
          </w:p>
        </w:tc>
      </w:tr>
      <w:tr w:rsidR="00306FE0" w:rsidRPr="00B2123D" w14:paraId="62A8914D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3634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IL-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A52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64DEC17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C2A0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P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9E5ED2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sceince</w:t>
            </w:r>
          </w:p>
        </w:tc>
      </w:tr>
      <w:tr w:rsidR="00306FE0" w:rsidRPr="00B2123D" w14:paraId="5C5EE345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3047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α-IL-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16E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BT-10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0A6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406491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eBiosceince</w:t>
            </w:r>
          </w:p>
        </w:tc>
      </w:tr>
      <w:tr w:rsidR="00306FE0" w:rsidRPr="00B2123D" w14:paraId="55BBDBC2" w14:textId="77777777" w:rsidTr="00B2123D">
        <w:trPr>
          <w:trHeight w:val="208"/>
        </w:trPr>
        <w:tc>
          <w:tcPr>
            <w:tcW w:w="2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1AAAE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D9C2B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CF7FC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E25AA3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06FE0" w:rsidRPr="00B2123D" w14:paraId="089B9E8D" w14:textId="77777777" w:rsidTr="00B2123D">
        <w:trPr>
          <w:trHeight w:val="219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A7254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α-p2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0B39F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5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78998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FIT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1653DA" w14:textId="77777777" w:rsidR="00D86BAD" w:rsidRPr="00B2123D" w:rsidRDefault="00D86BAD" w:rsidP="00D86BA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B2123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Santa Cruz</w:t>
            </w:r>
          </w:p>
        </w:tc>
      </w:tr>
    </w:tbl>
    <w:p w14:paraId="44D65B3D" w14:textId="084E21A8" w:rsidR="00C64423" w:rsidRDefault="00747C2E" w:rsidP="00B92EF7">
      <w:pPr>
        <w:spacing w:after="0" w:line="480" w:lineRule="auto"/>
        <w:rPr>
          <w:rFonts w:eastAsia="Times New Roman" w:cs="Times New Roman"/>
          <w:color w:val="000000"/>
          <w:lang w:val="en-AU" w:eastAsia="en-AU"/>
        </w:rPr>
      </w:pPr>
      <w:r>
        <w:rPr>
          <w:rFonts w:eastAsia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6DD99D" wp14:editId="7FCCA707">
                <wp:simplePos x="0" y="0"/>
                <wp:positionH relativeFrom="column">
                  <wp:posOffset>266700</wp:posOffset>
                </wp:positionH>
                <wp:positionV relativeFrom="paragraph">
                  <wp:posOffset>299720</wp:posOffset>
                </wp:positionV>
                <wp:extent cx="5391150" cy="9525"/>
                <wp:effectExtent l="0" t="0" r="19050" b="28575"/>
                <wp:wrapNone/>
                <wp:docPr id="1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11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1FFF6C0" id="Gerader Verbinde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pt,23.6pt" to="445.5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tbl>
      <w:tblPr>
        <w:tblpPr w:leftFromText="141" w:rightFromText="141" w:vertAnchor="text" w:horzAnchor="margin" w:tblpXSpec="center" w:tblpY="409"/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944"/>
        <w:gridCol w:w="1985"/>
        <w:gridCol w:w="506"/>
        <w:gridCol w:w="2471"/>
      </w:tblGrid>
      <w:tr w:rsidR="00747C2E" w:rsidRPr="00726B3D" w14:paraId="78DCDB8F" w14:textId="77777777" w:rsidTr="00485DBE">
        <w:trPr>
          <w:trHeight w:val="375"/>
        </w:trPr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2609" w14:textId="77777777" w:rsidR="00C64423" w:rsidRPr="00B2123D" w:rsidRDefault="00C64423" w:rsidP="00B92E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2123D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1EE39" w14:textId="77777777" w:rsidR="00C64423" w:rsidRPr="00726B3D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726B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age correc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D0170" w14:textId="77777777" w:rsidR="00C64423" w:rsidRPr="00726B3D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726B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de-DE" w:eastAsia="de-DE"/>
              </w:rPr>
              <w:t>no age correction</w:t>
            </w:r>
          </w:p>
        </w:tc>
      </w:tr>
      <w:tr w:rsidR="00747C2E" w:rsidRPr="00726B3D" w14:paraId="24821108" w14:textId="77777777" w:rsidTr="00485DBE">
        <w:trPr>
          <w:trHeight w:val="39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DCA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  <w:t xml:space="preserve">T cell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D80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0FA7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F95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D64D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</w:tr>
      <w:tr w:rsidR="00747C2E" w:rsidRPr="00726B3D" w14:paraId="698B6F3C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2E35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B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9F9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33AE" w14:textId="093FFFC0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&lt;0.00</w:t>
            </w:r>
            <w:r w:rsidR="00C64423"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51C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BDCF" w14:textId="63347F09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</w:t>
            </w:r>
            <w:r w:rsidR="00C64423"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348</w:t>
            </w:r>
          </w:p>
        </w:tc>
      </w:tr>
      <w:tr w:rsidR="00747C2E" w:rsidRPr="00726B3D" w14:paraId="5A58FE18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441D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monocyt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4EA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00AE" w14:textId="74C89F2E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9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DB9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BC3A" w14:textId="4AFD09D3" w:rsidR="00C64423" w:rsidRPr="005A2ED5" w:rsidRDefault="00A35429" w:rsidP="00A354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32</w:t>
            </w:r>
          </w:p>
        </w:tc>
      </w:tr>
      <w:tr w:rsidR="00747C2E" w:rsidRPr="00726B3D" w14:paraId="045B6B99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D6D5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NK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6361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23FB" w14:textId="1F5798C8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3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04F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6584" w14:textId="7F1E5240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452</w:t>
            </w:r>
          </w:p>
        </w:tc>
      </w:tr>
      <w:tr w:rsidR="00747C2E" w:rsidRPr="00726B3D" w14:paraId="366170E6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7CC3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NK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16CF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877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4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B0C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BF93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7521</w:t>
            </w:r>
          </w:p>
        </w:tc>
      </w:tr>
      <w:tr w:rsidR="00747C2E" w:rsidRPr="00726B3D" w14:paraId="33B0B144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0331" w14:textId="77777777" w:rsidR="00C64423" w:rsidRPr="005A2ED5" w:rsidRDefault="00C64423" w:rsidP="00B92E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4E43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238D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F71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60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47C2E" w:rsidRPr="00726B3D" w14:paraId="7E711F52" w14:textId="77777777" w:rsidTr="00485DBE">
        <w:trPr>
          <w:trHeight w:val="39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3ED1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  <w:t xml:space="preserve">B cell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BD8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6817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67A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F45C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</w:tr>
      <w:tr w:rsidR="00747C2E" w:rsidRPr="00726B3D" w14:paraId="39C6C1A8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8BF1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2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B5F" w14:textId="7F23BF8C" w:rsidR="00C64423" w:rsidRPr="005A2ED5" w:rsidRDefault="00A35429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87CA" w14:textId="366D63A3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26C7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6454" w14:textId="19301951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</w:tr>
      <w:tr w:rsidR="00747C2E" w:rsidRPr="00726B3D" w14:paraId="08221F93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2D64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57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343" w14:textId="59432618" w:rsidR="00C64423" w:rsidRPr="005A2ED5" w:rsidRDefault="00A35429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E213" w14:textId="2EC69E0B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78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0B6" w14:textId="67E7B06A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289F" w14:textId="6716880E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</w:tr>
      <w:tr w:rsidR="00747C2E" w:rsidRPr="00726B3D" w14:paraId="79E4B6DF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0CA4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2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-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57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8EF" w14:textId="1121443B" w:rsidR="00C64423" w:rsidRPr="005A2ED5" w:rsidRDefault="00A35429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7BFE" w14:textId="50346A58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8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0F0" w14:textId="624FE822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614" w14:textId="479CD7FB" w:rsidR="00C64423" w:rsidRPr="005A2ED5" w:rsidRDefault="00A35429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41</w:t>
            </w:r>
          </w:p>
        </w:tc>
      </w:tr>
      <w:tr w:rsidR="00747C2E" w:rsidRPr="00726B3D" w14:paraId="3A92AA1C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81A5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IFNγ mR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1DD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CD8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10F9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DBD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</w:tr>
      <w:tr w:rsidR="00747C2E" w:rsidRPr="00726B3D" w14:paraId="4ECCAA6B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D4D5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IL-15 mR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EFF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2848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08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1C1B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1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42BA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65</w:t>
            </w:r>
          </w:p>
        </w:tc>
      </w:tr>
      <w:tr w:rsidR="00747C2E" w:rsidRPr="00726B3D" w14:paraId="5F68CAF7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457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IFNγ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C70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2C53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224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2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CC70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</w:tr>
      <w:tr w:rsidR="00747C2E" w:rsidRPr="00726B3D" w14:paraId="7772ED11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D3F" w14:textId="77777777" w:rsidR="00C64423" w:rsidRPr="005A2ED5" w:rsidRDefault="00C64423" w:rsidP="00B92E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79B8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6DE6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32B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DE74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47C2E" w:rsidRPr="00726B3D" w14:paraId="4E4ECF5B" w14:textId="77777777" w:rsidTr="00485DBE">
        <w:trPr>
          <w:trHeight w:val="39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8B8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single"/>
                <w:lang w:val="de-DE" w:eastAsia="de-DE"/>
              </w:rPr>
              <w:t>Diphteria Ab con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1EB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B41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200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p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CCF0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</w:t>
            </w:r>
          </w:p>
        </w:tc>
      </w:tr>
      <w:tr w:rsidR="00747C2E" w:rsidRPr="00726B3D" w14:paraId="46A7A0C4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AA6E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57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5AA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447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4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C4A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0989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36</w:t>
            </w:r>
          </w:p>
        </w:tc>
      </w:tr>
      <w:tr w:rsidR="00747C2E" w:rsidRPr="00726B3D" w14:paraId="284A816F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4A6F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CM 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45E3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ECD5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8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946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2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60BA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52</w:t>
            </w:r>
          </w:p>
        </w:tc>
      </w:tr>
      <w:tr w:rsidR="00747C2E" w:rsidRPr="00726B3D" w14:paraId="3D5E2239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4C33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PD-1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M CD4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84E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01C5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657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7526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79</w:t>
            </w:r>
          </w:p>
        </w:tc>
      </w:tr>
      <w:tr w:rsidR="00747C2E" w:rsidRPr="00726B3D" w14:paraId="195980D8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C25E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p21 MFI in BMMC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BF0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9D38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48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EAC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3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1AD1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621</w:t>
            </w:r>
          </w:p>
        </w:tc>
      </w:tr>
      <w:tr w:rsidR="00747C2E" w:rsidRPr="00726B3D" w14:paraId="074CF4C5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ABCC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p21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57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 xml:space="preserve">+  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5F8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22A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B48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119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</w:tr>
      <w:tr w:rsidR="00747C2E" w:rsidRPr="00726B3D" w14:paraId="1CF8DAB2" w14:textId="77777777" w:rsidTr="00485DBE">
        <w:trPr>
          <w:trHeight w:val="345"/>
        </w:trPr>
        <w:tc>
          <w:tcPr>
            <w:tcW w:w="2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E3E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p21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KLRG-1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>+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D8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de-DE" w:eastAsia="de-DE"/>
              </w:rPr>
              <w:t xml:space="preserve">+  </w:t>
            </w: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 cel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E99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7C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2810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A796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022</w:t>
            </w:r>
          </w:p>
        </w:tc>
      </w:tr>
      <w:tr w:rsidR="00747C2E" w:rsidRPr="00726B3D" w14:paraId="36F9BDFF" w14:textId="77777777" w:rsidTr="00485DBE">
        <w:trPr>
          <w:trHeight w:val="3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90CC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vs ROS in BMMC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8E94" w14:textId="77777777" w:rsidR="00C64423" w:rsidRPr="005A2ED5" w:rsidRDefault="00C64423" w:rsidP="00B92E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A942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3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10FB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-0.46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5C61" w14:textId="77777777" w:rsidR="00C64423" w:rsidRPr="005A2ED5" w:rsidRDefault="00C64423" w:rsidP="00B21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5A2ED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301</w:t>
            </w:r>
          </w:p>
        </w:tc>
      </w:tr>
    </w:tbl>
    <w:p w14:paraId="427B386F" w14:textId="451DCE11" w:rsidR="00747C2E" w:rsidRPr="00B2123D" w:rsidRDefault="00747C2E" w:rsidP="00747C2E">
      <w:pPr>
        <w:spacing w:after="0" w:line="480" w:lineRule="auto"/>
        <w:rPr>
          <w:rFonts w:eastAsia="Times New Roman" w:cs="Arial"/>
          <w:sz w:val="20"/>
          <w:szCs w:val="20"/>
          <w:lang w:val="en-AU" w:eastAsia="en-AU"/>
        </w:rPr>
      </w:pPr>
      <w:r>
        <w:rPr>
          <w:rFonts w:eastAsia="Times New Roman" w:cs="Arial"/>
          <w:sz w:val="20"/>
          <w:szCs w:val="20"/>
          <w:lang w:val="en-AU" w:eastAsia="en-AU"/>
        </w:rPr>
        <w:t xml:space="preserve">             </w:t>
      </w:r>
      <w:r w:rsidRPr="00B2123D">
        <w:rPr>
          <w:rFonts w:eastAsia="Times New Roman" w:cs="Arial"/>
          <w:b/>
          <w:lang w:val="en-AU" w:eastAsia="en-AU"/>
        </w:rPr>
        <w:t>Supplementary table 2</w:t>
      </w:r>
      <w:r w:rsidRPr="00B2123D">
        <w:rPr>
          <w:rFonts w:eastAsia="Times New Roman" w:cs="Arial"/>
          <w:lang w:val="en-AU" w:eastAsia="en-AU"/>
        </w:rPr>
        <w:t>: Comparison between correlations corrected or not corrected for age</w:t>
      </w:r>
    </w:p>
    <w:p w14:paraId="0E976E19" w14:textId="1A545769" w:rsidR="00C64423" w:rsidRPr="007B6D0C" w:rsidRDefault="00C64423" w:rsidP="00B92EF7">
      <w:pPr>
        <w:spacing w:after="0" w:line="240" w:lineRule="auto"/>
        <w:rPr>
          <w:rFonts w:eastAsia="Times New Roman" w:cs="Times New Roman"/>
          <w:color w:val="000000"/>
          <w:lang w:val="en-AU" w:eastAsia="en-AU"/>
        </w:rPr>
      </w:pPr>
    </w:p>
    <w:p w14:paraId="22DD669E" w14:textId="77777777" w:rsidR="00747C2E" w:rsidRDefault="00747C2E" w:rsidP="00B2123D">
      <w:pPr>
        <w:spacing w:after="0" w:line="240" w:lineRule="auto"/>
        <w:jc w:val="center"/>
        <w:rPr>
          <w:rFonts w:eastAsia="Times New Roman" w:cs="Arial"/>
          <w:sz w:val="20"/>
          <w:szCs w:val="20"/>
          <w:lang w:val="en-AU" w:eastAsia="en-AU"/>
        </w:rPr>
      </w:pPr>
      <w:r>
        <w:rPr>
          <w:rFonts w:eastAsia="Times New Roman" w:cs="Arial"/>
          <w:sz w:val="20"/>
          <w:szCs w:val="20"/>
          <w:lang w:val="en-AU" w:eastAsia="en-AU"/>
        </w:rPr>
        <w:t xml:space="preserve">      </w:t>
      </w:r>
      <w:r w:rsidR="00C64423" w:rsidRPr="007B6D0C">
        <w:rPr>
          <w:rFonts w:eastAsia="Times New Roman" w:cs="Arial"/>
          <w:sz w:val="20"/>
          <w:szCs w:val="20"/>
          <w:lang w:val="en-AU" w:eastAsia="en-AU"/>
        </w:rPr>
        <w:t>Correlation coefficients (r</w:t>
      </w:r>
      <w:r w:rsidR="00C64423" w:rsidRPr="007B6D0C">
        <w:rPr>
          <w:rFonts w:eastAsia="Times New Roman" w:cs="Arial"/>
          <w:sz w:val="20"/>
          <w:szCs w:val="20"/>
          <w:vertAlign w:val="subscript"/>
          <w:lang w:val="en-AU" w:eastAsia="en-AU"/>
        </w:rPr>
        <w:t>p</w:t>
      </w:r>
      <w:r w:rsidR="00C64423" w:rsidRPr="007B6D0C">
        <w:rPr>
          <w:rFonts w:eastAsia="Times New Roman" w:cs="Arial"/>
          <w:sz w:val="20"/>
          <w:szCs w:val="20"/>
          <w:lang w:val="en-AU" w:eastAsia="en-AU"/>
        </w:rPr>
        <w:t xml:space="preserve">) and significances were calculated according to Pearson with correction </w:t>
      </w:r>
    </w:p>
    <w:p w14:paraId="25279C5B" w14:textId="22B68521" w:rsidR="00747C2E" w:rsidRDefault="00C64423" w:rsidP="00B2123D">
      <w:pPr>
        <w:spacing w:after="0" w:line="240" w:lineRule="auto"/>
        <w:jc w:val="center"/>
        <w:rPr>
          <w:rFonts w:eastAsia="Times New Roman" w:cs="Arial"/>
          <w:sz w:val="20"/>
          <w:szCs w:val="20"/>
          <w:lang w:val="en-AU" w:eastAsia="en-AU"/>
        </w:rPr>
      </w:pPr>
      <w:r w:rsidRPr="007B6D0C">
        <w:rPr>
          <w:rFonts w:eastAsia="Times New Roman" w:cs="Arial"/>
          <w:sz w:val="20"/>
          <w:szCs w:val="20"/>
          <w:lang w:val="en-AU" w:eastAsia="en-AU"/>
        </w:rPr>
        <w:t>for age, values below 0.</w:t>
      </w:r>
      <w:r w:rsidR="00747C2E">
        <w:rPr>
          <w:rFonts w:eastAsia="Times New Roman" w:cs="Arial"/>
          <w:sz w:val="20"/>
          <w:szCs w:val="20"/>
          <w:lang w:val="en-AU" w:eastAsia="en-AU"/>
        </w:rPr>
        <w:t xml:space="preserve">05 were considered significant. </w:t>
      </w:r>
      <w:r w:rsidRPr="007B6D0C">
        <w:rPr>
          <w:rFonts w:eastAsia="Times New Roman" w:cs="Arial"/>
          <w:sz w:val="20"/>
          <w:szCs w:val="20"/>
          <w:lang w:val="en-AU" w:eastAsia="en-AU"/>
        </w:rPr>
        <w:t>N: number of samples.</w:t>
      </w:r>
    </w:p>
    <w:p w14:paraId="2A9302FC" w14:textId="17F25F1D" w:rsidR="007D1AC1" w:rsidRPr="00B2123D" w:rsidRDefault="00747C2E" w:rsidP="00B2123D">
      <w:pPr>
        <w:spacing w:after="0" w:line="240" w:lineRule="auto"/>
        <w:rPr>
          <w:rFonts w:eastAsia="Times New Roman" w:cs="Times New Roman"/>
          <w:color w:val="000000"/>
          <w:lang w:val="en-AU" w:eastAsia="en-AU"/>
        </w:rPr>
      </w:pPr>
      <w:r>
        <w:rPr>
          <w:rFonts w:eastAsia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2BB81B" wp14:editId="7777ECA1">
                <wp:simplePos x="0" y="0"/>
                <wp:positionH relativeFrom="column">
                  <wp:posOffset>219075</wp:posOffset>
                </wp:positionH>
                <wp:positionV relativeFrom="paragraph">
                  <wp:posOffset>142240</wp:posOffset>
                </wp:positionV>
                <wp:extent cx="5391150" cy="9525"/>
                <wp:effectExtent l="0" t="0" r="19050" b="28575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11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682F8D9" id="Gerader Verbinde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25pt,11.2pt" to="441.7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C64423" w:rsidRPr="007B6D0C">
        <w:rPr>
          <w:rFonts w:eastAsia="Times New Roman" w:cs="Arial"/>
          <w:sz w:val="20"/>
          <w:szCs w:val="20"/>
          <w:lang w:val="en-AU" w:eastAsia="en-AU"/>
        </w:rPr>
        <w:t xml:space="preserve"> </w:t>
      </w:r>
    </w:p>
    <w:p w14:paraId="4E0B607C" w14:textId="1C132C74" w:rsidR="00AA5AF2" w:rsidRPr="00514147" w:rsidRDefault="00AA5AF2" w:rsidP="00B2123D">
      <w:pPr>
        <w:spacing w:after="0" w:line="480" w:lineRule="auto"/>
        <w:rPr>
          <w:rFonts w:cs="Times New Roman"/>
          <w:sz w:val="24"/>
          <w:szCs w:val="24"/>
          <w:lang w:val="en-AU"/>
        </w:rPr>
      </w:pPr>
    </w:p>
    <w:sectPr w:rsidR="00AA5AF2" w:rsidRPr="00514147" w:rsidSect="002A2BC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03F9FD" w16cid:durableId="1FC62FC8"/>
  <w16cid:commentId w16cid:paraId="6014B07D" w16cid:durableId="1FC630A3"/>
  <w16cid:commentId w16cid:paraId="243311DF" w16cid:durableId="1FC63329"/>
  <w16cid:commentId w16cid:paraId="33A3D8EC" w16cid:durableId="1FC63376"/>
  <w16cid:commentId w16cid:paraId="2B04E362" w16cid:durableId="1FC63819"/>
  <w16cid:commentId w16cid:paraId="61F0AEE3" w16cid:durableId="1FC63908"/>
  <w16cid:commentId w16cid:paraId="2453E563" w16cid:durableId="1FC641F8"/>
  <w16cid:commentId w16cid:paraId="6E4D3431" w16cid:durableId="1FC642D3"/>
  <w16cid:commentId w16cid:paraId="26F771A2" w16cid:durableId="1FC646C2"/>
  <w16cid:commentId w16cid:paraId="4511C3E4" w16cid:durableId="1FC64819"/>
  <w16cid:commentId w16cid:paraId="4423C6F9" w16cid:durableId="1FC64868"/>
  <w16cid:commentId w16cid:paraId="78603ACD" w16cid:durableId="1FC649D1"/>
  <w16cid:commentId w16cid:paraId="545BE4D1" w16cid:durableId="1FC64C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60476" w14:textId="77777777" w:rsidR="00BE7E92" w:rsidRDefault="00BE7E92" w:rsidP="00DA7CB7">
      <w:pPr>
        <w:spacing w:after="0" w:line="240" w:lineRule="auto"/>
      </w:pPr>
      <w:r>
        <w:separator/>
      </w:r>
    </w:p>
  </w:endnote>
  <w:endnote w:type="continuationSeparator" w:id="0">
    <w:p w14:paraId="7A799326" w14:textId="77777777" w:rsidR="00BE7E92" w:rsidRDefault="00BE7E92" w:rsidP="00DA7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e Gothic LT Std Light">
    <w:altName w:val="Trade Gothic LT Std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 SmBd">
    <w:altName w:val="Minion Pro SmBd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625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E461F" w14:textId="2603CEF9" w:rsidR="00494094" w:rsidRDefault="004940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3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E82996" w14:textId="77777777" w:rsidR="00494094" w:rsidRDefault="004940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71633" w14:textId="77777777" w:rsidR="00BE7E92" w:rsidRDefault="00BE7E92" w:rsidP="00DA7CB7">
      <w:pPr>
        <w:spacing w:after="0" w:line="240" w:lineRule="auto"/>
      </w:pPr>
      <w:r>
        <w:separator/>
      </w:r>
    </w:p>
  </w:footnote>
  <w:footnote w:type="continuationSeparator" w:id="0">
    <w:p w14:paraId="264683F9" w14:textId="77777777" w:rsidR="00BE7E92" w:rsidRDefault="00BE7E92" w:rsidP="00DA7C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C68CD"/>
    <w:multiLevelType w:val="hybridMultilevel"/>
    <w:tmpl w:val="42342F8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127A5E"/>
    <w:multiLevelType w:val="multilevel"/>
    <w:tmpl w:val="98708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5303D6B"/>
    <w:multiLevelType w:val="hybridMultilevel"/>
    <w:tmpl w:val="26CCB7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 Rev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2s59wfe992abe9s2rvae0pwetv2s525zdr&quot;&gt;My EndNote Librar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4&lt;/item&gt;&lt;item&gt;45&lt;/item&gt;&lt;item&gt;46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7&lt;/item&gt;&lt;item&gt;72&lt;/item&gt;&lt;item&gt;73&lt;/item&gt;&lt;item&gt;89&lt;/item&gt;&lt;item&gt;125&lt;/item&gt;&lt;item&gt;126&lt;/item&gt;&lt;/record-ids&gt;&lt;/item&gt;&lt;/Libraries&gt;"/>
  </w:docVars>
  <w:rsids>
    <w:rsidRoot w:val="0081711D"/>
    <w:rsid w:val="000064C6"/>
    <w:rsid w:val="00015AB5"/>
    <w:rsid w:val="00016BB0"/>
    <w:rsid w:val="000215FF"/>
    <w:rsid w:val="000244B4"/>
    <w:rsid w:val="00026EBD"/>
    <w:rsid w:val="00031290"/>
    <w:rsid w:val="0004099C"/>
    <w:rsid w:val="000461C2"/>
    <w:rsid w:val="0004657A"/>
    <w:rsid w:val="00047D9B"/>
    <w:rsid w:val="00061D1D"/>
    <w:rsid w:val="0007151A"/>
    <w:rsid w:val="00071CA4"/>
    <w:rsid w:val="0008024C"/>
    <w:rsid w:val="00080FC7"/>
    <w:rsid w:val="000821D8"/>
    <w:rsid w:val="0008395C"/>
    <w:rsid w:val="000A0A55"/>
    <w:rsid w:val="000A1085"/>
    <w:rsid w:val="000A33F2"/>
    <w:rsid w:val="000A35CE"/>
    <w:rsid w:val="000A5C53"/>
    <w:rsid w:val="000B031A"/>
    <w:rsid w:val="000B1125"/>
    <w:rsid w:val="000B3F94"/>
    <w:rsid w:val="000B4637"/>
    <w:rsid w:val="000B4986"/>
    <w:rsid w:val="000B56AF"/>
    <w:rsid w:val="000C0620"/>
    <w:rsid w:val="000C209F"/>
    <w:rsid w:val="000D0D79"/>
    <w:rsid w:val="000D691E"/>
    <w:rsid w:val="000E2C65"/>
    <w:rsid w:val="000E4DBA"/>
    <w:rsid w:val="000E5EDA"/>
    <w:rsid w:val="000E7C7E"/>
    <w:rsid w:val="000F0D2E"/>
    <w:rsid w:val="000F243B"/>
    <w:rsid w:val="000F2948"/>
    <w:rsid w:val="000F78EA"/>
    <w:rsid w:val="00102A58"/>
    <w:rsid w:val="00111B01"/>
    <w:rsid w:val="0011622A"/>
    <w:rsid w:val="001205F1"/>
    <w:rsid w:val="00120A48"/>
    <w:rsid w:val="00125E34"/>
    <w:rsid w:val="00130E13"/>
    <w:rsid w:val="00134E6C"/>
    <w:rsid w:val="00137A24"/>
    <w:rsid w:val="00145288"/>
    <w:rsid w:val="00145E4B"/>
    <w:rsid w:val="00150EBD"/>
    <w:rsid w:val="00152425"/>
    <w:rsid w:val="00153DB0"/>
    <w:rsid w:val="001560D2"/>
    <w:rsid w:val="001566A2"/>
    <w:rsid w:val="00163DB7"/>
    <w:rsid w:val="001674F9"/>
    <w:rsid w:val="0016788F"/>
    <w:rsid w:val="00173C9C"/>
    <w:rsid w:val="00174A5A"/>
    <w:rsid w:val="00174C80"/>
    <w:rsid w:val="00176A2D"/>
    <w:rsid w:val="00177351"/>
    <w:rsid w:val="001832BA"/>
    <w:rsid w:val="00190FE9"/>
    <w:rsid w:val="00191484"/>
    <w:rsid w:val="0019482F"/>
    <w:rsid w:val="0019760B"/>
    <w:rsid w:val="001A3E99"/>
    <w:rsid w:val="001A61E7"/>
    <w:rsid w:val="001A6F92"/>
    <w:rsid w:val="001A7399"/>
    <w:rsid w:val="001B15D1"/>
    <w:rsid w:val="001B400C"/>
    <w:rsid w:val="001C7A5A"/>
    <w:rsid w:val="001D0904"/>
    <w:rsid w:val="001D4739"/>
    <w:rsid w:val="001D5A1F"/>
    <w:rsid w:val="001D61A0"/>
    <w:rsid w:val="001F43E1"/>
    <w:rsid w:val="001F43EF"/>
    <w:rsid w:val="002055EA"/>
    <w:rsid w:val="00205A2C"/>
    <w:rsid w:val="00207D08"/>
    <w:rsid w:val="002118C0"/>
    <w:rsid w:val="0021342A"/>
    <w:rsid w:val="00215B9C"/>
    <w:rsid w:val="00226598"/>
    <w:rsid w:val="0022673A"/>
    <w:rsid w:val="002311E7"/>
    <w:rsid w:val="00237364"/>
    <w:rsid w:val="002426C4"/>
    <w:rsid w:val="00245E4C"/>
    <w:rsid w:val="00251EE9"/>
    <w:rsid w:val="00253DFB"/>
    <w:rsid w:val="00254006"/>
    <w:rsid w:val="002569A4"/>
    <w:rsid w:val="002572EC"/>
    <w:rsid w:val="002604F1"/>
    <w:rsid w:val="002678ED"/>
    <w:rsid w:val="00270CFA"/>
    <w:rsid w:val="0027107D"/>
    <w:rsid w:val="00292F88"/>
    <w:rsid w:val="00294317"/>
    <w:rsid w:val="002970E8"/>
    <w:rsid w:val="002973F9"/>
    <w:rsid w:val="002A2BC7"/>
    <w:rsid w:val="002B19F3"/>
    <w:rsid w:val="002B2E1D"/>
    <w:rsid w:val="002B6E7E"/>
    <w:rsid w:val="002D50C1"/>
    <w:rsid w:val="002D68EC"/>
    <w:rsid w:val="002D7BDC"/>
    <w:rsid w:val="002E38F9"/>
    <w:rsid w:val="002E75C7"/>
    <w:rsid w:val="002F058B"/>
    <w:rsid w:val="002F2E75"/>
    <w:rsid w:val="002F591E"/>
    <w:rsid w:val="002F72EB"/>
    <w:rsid w:val="00301ACE"/>
    <w:rsid w:val="00304964"/>
    <w:rsid w:val="00306FE0"/>
    <w:rsid w:val="0031181F"/>
    <w:rsid w:val="00320FBA"/>
    <w:rsid w:val="00325794"/>
    <w:rsid w:val="003262FA"/>
    <w:rsid w:val="00326560"/>
    <w:rsid w:val="00332667"/>
    <w:rsid w:val="003341E2"/>
    <w:rsid w:val="00343F3A"/>
    <w:rsid w:val="003463F5"/>
    <w:rsid w:val="00346905"/>
    <w:rsid w:val="003510C5"/>
    <w:rsid w:val="00352FBB"/>
    <w:rsid w:val="003533BA"/>
    <w:rsid w:val="00354674"/>
    <w:rsid w:val="003649F2"/>
    <w:rsid w:val="00364DC0"/>
    <w:rsid w:val="003720E2"/>
    <w:rsid w:val="00383BA3"/>
    <w:rsid w:val="00383ECA"/>
    <w:rsid w:val="00383F8F"/>
    <w:rsid w:val="00385094"/>
    <w:rsid w:val="00392545"/>
    <w:rsid w:val="003941A2"/>
    <w:rsid w:val="00395607"/>
    <w:rsid w:val="00395EFF"/>
    <w:rsid w:val="003A0EF6"/>
    <w:rsid w:val="003A1575"/>
    <w:rsid w:val="003A5E46"/>
    <w:rsid w:val="003A67E9"/>
    <w:rsid w:val="003A6ABD"/>
    <w:rsid w:val="003A74B0"/>
    <w:rsid w:val="003B1497"/>
    <w:rsid w:val="003C28E4"/>
    <w:rsid w:val="003C3E68"/>
    <w:rsid w:val="003D13D9"/>
    <w:rsid w:val="003E0528"/>
    <w:rsid w:val="003E1E8A"/>
    <w:rsid w:val="003E215F"/>
    <w:rsid w:val="003E6902"/>
    <w:rsid w:val="003F7CE4"/>
    <w:rsid w:val="0040283B"/>
    <w:rsid w:val="00403BB8"/>
    <w:rsid w:val="0041412D"/>
    <w:rsid w:val="004261EC"/>
    <w:rsid w:val="004346DC"/>
    <w:rsid w:val="00434C3F"/>
    <w:rsid w:val="0044093C"/>
    <w:rsid w:val="004464E4"/>
    <w:rsid w:val="00452BCA"/>
    <w:rsid w:val="00455375"/>
    <w:rsid w:val="00457D65"/>
    <w:rsid w:val="00461C2C"/>
    <w:rsid w:val="00464A05"/>
    <w:rsid w:val="00465D04"/>
    <w:rsid w:val="004721E0"/>
    <w:rsid w:val="00474EEA"/>
    <w:rsid w:val="00475773"/>
    <w:rsid w:val="00485DBE"/>
    <w:rsid w:val="00487A87"/>
    <w:rsid w:val="00494094"/>
    <w:rsid w:val="00495D40"/>
    <w:rsid w:val="00497F7C"/>
    <w:rsid w:val="004A5DBC"/>
    <w:rsid w:val="004B2942"/>
    <w:rsid w:val="004B2C6A"/>
    <w:rsid w:val="004B586C"/>
    <w:rsid w:val="004C131C"/>
    <w:rsid w:val="004C31A7"/>
    <w:rsid w:val="004C64B6"/>
    <w:rsid w:val="004C776F"/>
    <w:rsid w:val="004D1877"/>
    <w:rsid w:val="004D361A"/>
    <w:rsid w:val="004D5937"/>
    <w:rsid w:val="004D5E11"/>
    <w:rsid w:val="004D6365"/>
    <w:rsid w:val="004D73D5"/>
    <w:rsid w:val="004E0A37"/>
    <w:rsid w:val="004E31BD"/>
    <w:rsid w:val="004F0823"/>
    <w:rsid w:val="004F290F"/>
    <w:rsid w:val="004F5E79"/>
    <w:rsid w:val="004F6862"/>
    <w:rsid w:val="0050238D"/>
    <w:rsid w:val="00504B96"/>
    <w:rsid w:val="00514147"/>
    <w:rsid w:val="00516D80"/>
    <w:rsid w:val="0052036C"/>
    <w:rsid w:val="0052550C"/>
    <w:rsid w:val="00530598"/>
    <w:rsid w:val="0053123B"/>
    <w:rsid w:val="0053355D"/>
    <w:rsid w:val="00533D2F"/>
    <w:rsid w:val="00534293"/>
    <w:rsid w:val="005358E6"/>
    <w:rsid w:val="00541F19"/>
    <w:rsid w:val="005436B5"/>
    <w:rsid w:val="00543E92"/>
    <w:rsid w:val="00544F50"/>
    <w:rsid w:val="005474DA"/>
    <w:rsid w:val="00550DD1"/>
    <w:rsid w:val="00554224"/>
    <w:rsid w:val="00555269"/>
    <w:rsid w:val="00556B83"/>
    <w:rsid w:val="00557CDB"/>
    <w:rsid w:val="0056568C"/>
    <w:rsid w:val="00566824"/>
    <w:rsid w:val="00566893"/>
    <w:rsid w:val="005727DF"/>
    <w:rsid w:val="00575D26"/>
    <w:rsid w:val="00576D65"/>
    <w:rsid w:val="0058504D"/>
    <w:rsid w:val="00587D39"/>
    <w:rsid w:val="00591355"/>
    <w:rsid w:val="00591EB2"/>
    <w:rsid w:val="005A0AAA"/>
    <w:rsid w:val="005A514D"/>
    <w:rsid w:val="005B3BBA"/>
    <w:rsid w:val="005B491B"/>
    <w:rsid w:val="005C513D"/>
    <w:rsid w:val="005C52C7"/>
    <w:rsid w:val="005D04BB"/>
    <w:rsid w:val="005D2055"/>
    <w:rsid w:val="005D39D4"/>
    <w:rsid w:val="005D6462"/>
    <w:rsid w:val="005E05C0"/>
    <w:rsid w:val="005E2C15"/>
    <w:rsid w:val="005E495F"/>
    <w:rsid w:val="005E6E95"/>
    <w:rsid w:val="005F28C7"/>
    <w:rsid w:val="005F612F"/>
    <w:rsid w:val="00602104"/>
    <w:rsid w:val="00605052"/>
    <w:rsid w:val="006138E8"/>
    <w:rsid w:val="00615FE4"/>
    <w:rsid w:val="006206A5"/>
    <w:rsid w:val="00625201"/>
    <w:rsid w:val="00631605"/>
    <w:rsid w:val="0063353D"/>
    <w:rsid w:val="0063414B"/>
    <w:rsid w:val="00650117"/>
    <w:rsid w:val="00650945"/>
    <w:rsid w:val="00651463"/>
    <w:rsid w:val="00651A1F"/>
    <w:rsid w:val="00654C71"/>
    <w:rsid w:val="0066085C"/>
    <w:rsid w:val="00661B3A"/>
    <w:rsid w:val="006645B6"/>
    <w:rsid w:val="006668DA"/>
    <w:rsid w:val="00671887"/>
    <w:rsid w:val="00674205"/>
    <w:rsid w:val="00675B2E"/>
    <w:rsid w:val="006766F0"/>
    <w:rsid w:val="00680336"/>
    <w:rsid w:val="00690103"/>
    <w:rsid w:val="00692D37"/>
    <w:rsid w:val="006969D1"/>
    <w:rsid w:val="006A0BAE"/>
    <w:rsid w:val="006A2030"/>
    <w:rsid w:val="006A204E"/>
    <w:rsid w:val="006A285B"/>
    <w:rsid w:val="006B04F6"/>
    <w:rsid w:val="006B0D2D"/>
    <w:rsid w:val="006B6F04"/>
    <w:rsid w:val="006C0F04"/>
    <w:rsid w:val="006C3B4C"/>
    <w:rsid w:val="006C4138"/>
    <w:rsid w:val="006C6862"/>
    <w:rsid w:val="006D3160"/>
    <w:rsid w:val="006E1090"/>
    <w:rsid w:val="006E1E85"/>
    <w:rsid w:val="006E34CA"/>
    <w:rsid w:val="006E53AD"/>
    <w:rsid w:val="006F12F9"/>
    <w:rsid w:val="006F3568"/>
    <w:rsid w:val="006F3C89"/>
    <w:rsid w:val="006F792D"/>
    <w:rsid w:val="006F7AD4"/>
    <w:rsid w:val="0070675C"/>
    <w:rsid w:val="007069D6"/>
    <w:rsid w:val="00713FDF"/>
    <w:rsid w:val="00714BC4"/>
    <w:rsid w:val="0072445A"/>
    <w:rsid w:val="00727179"/>
    <w:rsid w:val="0073580F"/>
    <w:rsid w:val="007364EE"/>
    <w:rsid w:val="00743666"/>
    <w:rsid w:val="00747C2E"/>
    <w:rsid w:val="00750409"/>
    <w:rsid w:val="00753AD8"/>
    <w:rsid w:val="00754A99"/>
    <w:rsid w:val="00754AB3"/>
    <w:rsid w:val="0075772A"/>
    <w:rsid w:val="007606DA"/>
    <w:rsid w:val="00763FEE"/>
    <w:rsid w:val="007656AE"/>
    <w:rsid w:val="00765A93"/>
    <w:rsid w:val="00770AF7"/>
    <w:rsid w:val="007753D5"/>
    <w:rsid w:val="00776963"/>
    <w:rsid w:val="00777809"/>
    <w:rsid w:val="0078052F"/>
    <w:rsid w:val="007860D0"/>
    <w:rsid w:val="007862F1"/>
    <w:rsid w:val="0078772C"/>
    <w:rsid w:val="00797A09"/>
    <w:rsid w:val="007A773C"/>
    <w:rsid w:val="007B061E"/>
    <w:rsid w:val="007B2F7F"/>
    <w:rsid w:val="007B7B04"/>
    <w:rsid w:val="007C4159"/>
    <w:rsid w:val="007C51D7"/>
    <w:rsid w:val="007C7C49"/>
    <w:rsid w:val="007C7E65"/>
    <w:rsid w:val="007D08B9"/>
    <w:rsid w:val="007D1AC1"/>
    <w:rsid w:val="007D37C9"/>
    <w:rsid w:val="007D7588"/>
    <w:rsid w:val="007D7AE6"/>
    <w:rsid w:val="007E18BF"/>
    <w:rsid w:val="007F07AB"/>
    <w:rsid w:val="007F5ED0"/>
    <w:rsid w:val="007F7B91"/>
    <w:rsid w:val="0081711D"/>
    <w:rsid w:val="008173AC"/>
    <w:rsid w:val="00821D31"/>
    <w:rsid w:val="008233A6"/>
    <w:rsid w:val="00831E9D"/>
    <w:rsid w:val="00833DB5"/>
    <w:rsid w:val="00834901"/>
    <w:rsid w:val="00836B96"/>
    <w:rsid w:val="00837DFF"/>
    <w:rsid w:val="008406C8"/>
    <w:rsid w:val="0084084D"/>
    <w:rsid w:val="0084255D"/>
    <w:rsid w:val="0084674A"/>
    <w:rsid w:val="00847C45"/>
    <w:rsid w:val="00852FCE"/>
    <w:rsid w:val="00862B81"/>
    <w:rsid w:val="00863522"/>
    <w:rsid w:val="00863FEF"/>
    <w:rsid w:val="0086514D"/>
    <w:rsid w:val="00870FBE"/>
    <w:rsid w:val="008710FE"/>
    <w:rsid w:val="0087204E"/>
    <w:rsid w:val="008804E1"/>
    <w:rsid w:val="0088283A"/>
    <w:rsid w:val="0088404B"/>
    <w:rsid w:val="00891902"/>
    <w:rsid w:val="008925EA"/>
    <w:rsid w:val="00892A4D"/>
    <w:rsid w:val="00894878"/>
    <w:rsid w:val="008978CC"/>
    <w:rsid w:val="008A0DAD"/>
    <w:rsid w:val="008A2C47"/>
    <w:rsid w:val="008A3375"/>
    <w:rsid w:val="008A39E4"/>
    <w:rsid w:val="008A4B62"/>
    <w:rsid w:val="008B02AD"/>
    <w:rsid w:val="008B103C"/>
    <w:rsid w:val="008B3267"/>
    <w:rsid w:val="008B4199"/>
    <w:rsid w:val="008B56B2"/>
    <w:rsid w:val="008C04F2"/>
    <w:rsid w:val="008C5C23"/>
    <w:rsid w:val="008C6CEC"/>
    <w:rsid w:val="008D0626"/>
    <w:rsid w:val="008D0FC6"/>
    <w:rsid w:val="008D173E"/>
    <w:rsid w:val="008E2A85"/>
    <w:rsid w:val="008E3125"/>
    <w:rsid w:val="008F07E6"/>
    <w:rsid w:val="008F4BDC"/>
    <w:rsid w:val="008F5104"/>
    <w:rsid w:val="008F5790"/>
    <w:rsid w:val="00904F49"/>
    <w:rsid w:val="0090561E"/>
    <w:rsid w:val="009071EB"/>
    <w:rsid w:val="00911662"/>
    <w:rsid w:val="009116ED"/>
    <w:rsid w:val="0091246A"/>
    <w:rsid w:val="00912D70"/>
    <w:rsid w:val="0092102C"/>
    <w:rsid w:val="00922D6A"/>
    <w:rsid w:val="00922FE7"/>
    <w:rsid w:val="00924204"/>
    <w:rsid w:val="0092464E"/>
    <w:rsid w:val="009256C1"/>
    <w:rsid w:val="009301F1"/>
    <w:rsid w:val="009309E4"/>
    <w:rsid w:val="009323F8"/>
    <w:rsid w:val="00932ED8"/>
    <w:rsid w:val="00934677"/>
    <w:rsid w:val="00934EE9"/>
    <w:rsid w:val="009378C5"/>
    <w:rsid w:val="00937FE2"/>
    <w:rsid w:val="00945C48"/>
    <w:rsid w:val="009508E8"/>
    <w:rsid w:val="0095441F"/>
    <w:rsid w:val="0096002F"/>
    <w:rsid w:val="00960F41"/>
    <w:rsid w:val="009664E2"/>
    <w:rsid w:val="00966D32"/>
    <w:rsid w:val="00972B3E"/>
    <w:rsid w:val="009766E0"/>
    <w:rsid w:val="009774BA"/>
    <w:rsid w:val="00977A34"/>
    <w:rsid w:val="00984916"/>
    <w:rsid w:val="00993088"/>
    <w:rsid w:val="00994543"/>
    <w:rsid w:val="009954B0"/>
    <w:rsid w:val="009A276D"/>
    <w:rsid w:val="009A322D"/>
    <w:rsid w:val="009A7047"/>
    <w:rsid w:val="009A7756"/>
    <w:rsid w:val="009B6AE1"/>
    <w:rsid w:val="009C1A61"/>
    <w:rsid w:val="009C3FF5"/>
    <w:rsid w:val="009C6688"/>
    <w:rsid w:val="009D49BE"/>
    <w:rsid w:val="009E35A8"/>
    <w:rsid w:val="009E5D43"/>
    <w:rsid w:val="009F3C7A"/>
    <w:rsid w:val="009F47C0"/>
    <w:rsid w:val="009F6FB2"/>
    <w:rsid w:val="00A01C40"/>
    <w:rsid w:val="00A033A8"/>
    <w:rsid w:val="00A05EEF"/>
    <w:rsid w:val="00A071D2"/>
    <w:rsid w:val="00A17660"/>
    <w:rsid w:val="00A22AD9"/>
    <w:rsid w:val="00A253A6"/>
    <w:rsid w:val="00A27CCA"/>
    <w:rsid w:val="00A31A7C"/>
    <w:rsid w:val="00A329AF"/>
    <w:rsid w:val="00A35429"/>
    <w:rsid w:val="00A40496"/>
    <w:rsid w:val="00A452FC"/>
    <w:rsid w:val="00A54A60"/>
    <w:rsid w:val="00A56E8C"/>
    <w:rsid w:val="00A57ACE"/>
    <w:rsid w:val="00A57B03"/>
    <w:rsid w:val="00A60384"/>
    <w:rsid w:val="00A6292F"/>
    <w:rsid w:val="00A62A92"/>
    <w:rsid w:val="00A64584"/>
    <w:rsid w:val="00A66345"/>
    <w:rsid w:val="00A73A0D"/>
    <w:rsid w:val="00A80A0C"/>
    <w:rsid w:val="00A8310D"/>
    <w:rsid w:val="00A84E24"/>
    <w:rsid w:val="00A859CC"/>
    <w:rsid w:val="00A92705"/>
    <w:rsid w:val="00A96480"/>
    <w:rsid w:val="00AA2F01"/>
    <w:rsid w:val="00AA563B"/>
    <w:rsid w:val="00AA5AF2"/>
    <w:rsid w:val="00AB0013"/>
    <w:rsid w:val="00AB1D20"/>
    <w:rsid w:val="00AB5B8B"/>
    <w:rsid w:val="00AC1EB8"/>
    <w:rsid w:val="00AC1EDA"/>
    <w:rsid w:val="00AD4430"/>
    <w:rsid w:val="00AE06BE"/>
    <w:rsid w:val="00AE0B55"/>
    <w:rsid w:val="00AE5FAD"/>
    <w:rsid w:val="00AE65A8"/>
    <w:rsid w:val="00AF70DA"/>
    <w:rsid w:val="00B0161D"/>
    <w:rsid w:val="00B01B81"/>
    <w:rsid w:val="00B05118"/>
    <w:rsid w:val="00B070E4"/>
    <w:rsid w:val="00B14B39"/>
    <w:rsid w:val="00B17393"/>
    <w:rsid w:val="00B17CFE"/>
    <w:rsid w:val="00B2123D"/>
    <w:rsid w:val="00B21D8A"/>
    <w:rsid w:val="00B22A52"/>
    <w:rsid w:val="00B22EFD"/>
    <w:rsid w:val="00B22F76"/>
    <w:rsid w:val="00B34A14"/>
    <w:rsid w:val="00B35BF7"/>
    <w:rsid w:val="00B36FF2"/>
    <w:rsid w:val="00B37B10"/>
    <w:rsid w:val="00B408E5"/>
    <w:rsid w:val="00B41976"/>
    <w:rsid w:val="00B47064"/>
    <w:rsid w:val="00B50136"/>
    <w:rsid w:val="00B51CC9"/>
    <w:rsid w:val="00B57576"/>
    <w:rsid w:val="00B731B5"/>
    <w:rsid w:val="00B75489"/>
    <w:rsid w:val="00B759ED"/>
    <w:rsid w:val="00B808F3"/>
    <w:rsid w:val="00B80D2D"/>
    <w:rsid w:val="00B80DF2"/>
    <w:rsid w:val="00B815C1"/>
    <w:rsid w:val="00B837ED"/>
    <w:rsid w:val="00B85794"/>
    <w:rsid w:val="00B90A76"/>
    <w:rsid w:val="00B92EF7"/>
    <w:rsid w:val="00B939A4"/>
    <w:rsid w:val="00B96F4F"/>
    <w:rsid w:val="00BA3930"/>
    <w:rsid w:val="00BA6C1A"/>
    <w:rsid w:val="00BA7B31"/>
    <w:rsid w:val="00BD1CCE"/>
    <w:rsid w:val="00BD231A"/>
    <w:rsid w:val="00BD2F85"/>
    <w:rsid w:val="00BD3DDD"/>
    <w:rsid w:val="00BD7C11"/>
    <w:rsid w:val="00BD7D9F"/>
    <w:rsid w:val="00BE0476"/>
    <w:rsid w:val="00BE0947"/>
    <w:rsid w:val="00BE246A"/>
    <w:rsid w:val="00BE5ABC"/>
    <w:rsid w:val="00BE7E92"/>
    <w:rsid w:val="00BF0257"/>
    <w:rsid w:val="00BF3B55"/>
    <w:rsid w:val="00BF3D5D"/>
    <w:rsid w:val="00BF57D2"/>
    <w:rsid w:val="00BF6F9D"/>
    <w:rsid w:val="00C01B70"/>
    <w:rsid w:val="00C05207"/>
    <w:rsid w:val="00C1329D"/>
    <w:rsid w:val="00C15936"/>
    <w:rsid w:val="00C238FD"/>
    <w:rsid w:val="00C24653"/>
    <w:rsid w:val="00C3230B"/>
    <w:rsid w:val="00C36A5F"/>
    <w:rsid w:val="00C409EE"/>
    <w:rsid w:val="00C419E5"/>
    <w:rsid w:val="00C41E3C"/>
    <w:rsid w:val="00C42416"/>
    <w:rsid w:val="00C452E1"/>
    <w:rsid w:val="00C456DE"/>
    <w:rsid w:val="00C5085A"/>
    <w:rsid w:val="00C510F7"/>
    <w:rsid w:val="00C55394"/>
    <w:rsid w:val="00C61815"/>
    <w:rsid w:val="00C6296A"/>
    <w:rsid w:val="00C64423"/>
    <w:rsid w:val="00C66587"/>
    <w:rsid w:val="00C72C91"/>
    <w:rsid w:val="00C74309"/>
    <w:rsid w:val="00C74EB2"/>
    <w:rsid w:val="00C7537F"/>
    <w:rsid w:val="00C76E18"/>
    <w:rsid w:val="00C77B6A"/>
    <w:rsid w:val="00C77DC8"/>
    <w:rsid w:val="00C822B4"/>
    <w:rsid w:val="00C84939"/>
    <w:rsid w:val="00C85138"/>
    <w:rsid w:val="00C95AED"/>
    <w:rsid w:val="00C95D92"/>
    <w:rsid w:val="00CA3D2A"/>
    <w:rsid w:val="00CB387D"/>
    <w:rsid w:val="00CC3A35"/>
    <w:rsid w:val="00CC71A5"/>
    <w:rsid w:val="00CD20D3"/>
    <w:rsid w:val="00CD4488"/>
    <w:rsid w:val="00CE058E"/>
    <w:rsid w:val="00CE22FE"/>
    <w:rsid w:val="00CE3C9F"/>
    <w:rsid w:val="00CF2650"/>
    <w:rsid w:val="00D0001A"/>
    <w:rsid w:val="00D0005D"/>
    <w:rsid w:val="00D0035E"/>
    <w:rsid w:val="00D10A5F"/>
    <w:rsid w:val="00D11164"/>
    <w:rsid w:val="00D144AE"/>
    <w:rsid w:val="00D1559B"/>
    <w:rsid w:val="00D2097C"/>
    <w:rsid w:val="00D22239"/>
    <w:rsid w:val="00D26644"/>
    <w:rsid w:val="00D26664"/>
    <w:rsid w:val="00D37CE4"/>
    <w:rsid w:val="00D417A8"/>
    <w:rsid w:val="00D517B9"/>
    <w:rsid w:val="00D60FC1"/>
    <w:rsid w:val="00D6619A"/>
    <w:rsid w:val="00D70033"/>
    <w:rsid w:val="00D73640"/>
    <w:rsid w:val="00D86BAD"/>
    <w:rsid w:val="00D87E48"/>
    <w:rsid w:val="00D91459"/>
    <w:rsid w:val="00D91A28"/>
    <w:rsid w:val="00D92587"/>
    <w:rsid w:val="00D92BC6"/>
    <w:rsid w:val="00D93077"/>
    <w:rsid w:val="00D96169"/>
    <w:rsid w:val="00DA1F2D"/>
    <w:rsid w:val="00DA2F5F"/>
    <w:rsid w:val="00DA44B6"/>
    <w:rsid w:val="00DA6089"/>
    <w:rsid w:val="00DA64E0"/>
    <w:rsid w:val="00DA7CB7"/>
    <w:rsid w:val="00DB1666"/>
    <w:rsid w:val="00DB253B"/>
    <w:rsid w:val="00DB25EA"/>
    <w:rsid w:val="00DB288E"/>
    <w:rsid w:val="00DB4B02"/>
    <w:rsid w:val="00DB6DED"/>
    <w:rsid w:val="00DC7885"/>
    <w:rsid w:val="00DD0D79"/>
    <w:rsid w:val="00DD3CF3"/>
    <w:rsid w:val="00DF3535"/>
    <w:rsid w:val="00DF57C5"/>
    <w:rsid w:val="00DF6F7E"/>
    <w:rsid w:val="00E00EF9"/>
    <w:rsid w:val="00E01919"/>
    <w:rsid w:val="00E02E73"/>
    <w:rsid w:val="00E02EBB"/>
    <w:rsid w:val="00E11E33"/>
    <w:rsid w:val="00E1212C"/>
    <w:rsid w:val="00E15DDD"/>
    <w:rsid w:val="00E1745F"/>
    <w:rsid w:val="00E24063"/>
    <w:rsid w:val="00E24DC1"/>
    <w:rsid w:val="00E257A5"/>
    <w:rsid w:val="00E3098A"/>
    <w:rsid w:val="00E3522D"/>
    <w:rsid w:val="00E35B9B"/>
    <w:rsid w:val="00E36076"/>
    <w:rsid w:val="00E450D2"/>
    <w:rsid w:val="00E45997"/>
    <w:rsid w:val="00E46AE5"/>
    <w:rsid w:val="00E606B1"/>
    <w:rsid w:val="00E60849"/>
    <w:rsid w:val="00E62320"/>
    <w:rsid w:val="00E63598"/>
    <w:rsid w:val="00E65D16"/>
    <w:rsid w:val="00E73ACE"/>
    <w:rsid w:val="00E73BE9"/>
    <w:rsid w:val="00E751D2"/>
    <w:rsid w:val="00E77EEA"/>
    <w:rsid w:val="00E846EA"/>
    <w:rsid w:val="00E86BDB"/>
    <w:rsid w:val="00E87EE1"/>
    <w:rsid w:val="00E91481"/>
    <w:rsid w:val="00E94FE4"/>
    <w:rsid w:val="00EA5A9F"/>
    <w:rsid w:val="00EB3044"/>
    <w:rsid w:val="00EB5BC0"/>
    <w:rsid w:val="00EC31B2"/>
    <w:rsid w:val="00EC68FA"/>
    <w:rsid w:val="00EC7AB0"/>
    <w:rsid w:val="00ED69B8"/>
    <w:rsid w:val="00EE2151"/>
    <w:rsid w:val="00EE2F8B"/>
    <w:rsid w:val="00EF273C"/>
    <w:rsid w:val="00EF4228"/>
    <w:rsid w:val="00F01268"/>
    <w:rsid w:val="00F12919"/>
    <w:rsid w:val="00F143C3"/>
    <w:rsid w:val="00F15A8B"/>
    <w:rsid w:val="00F16620"/>
    <w:rsid w:val="00F17A48"/>
    <w:rsid w:val="00F22ADB"/>
    <w:rsid w:val="00F26210"/>
    <w:rsid w:val="00F358A5"/>
    <w:rsid w:val="00F43E10"/>
    <w:rsid w:val="00F46B7C"/>
    <w:rsid w:val="00F47D91"/>
    <w:rsid w:val="00F53798"/>
    <w:rsid w:val="00F552EB"/>
    <w:rsid w:val="00F55F37"/>
    <w:rsid w:val="00F770A0"/>
    <w:rsid w:val="00F8035E"/>
    <w:rsid w:val="00F8229E"/>
    <w:rsid w:val="00F83A38"/>
    <w:rsid w:val="00F9012B"/>
    <w:rsid w:val="00F910D8"/>
    <w:rsid w:val="00F9221E"/>
    <w:rsid w:val="00F9546C"/>
    <w:rsid w:val="00F9787D"/>
    <w:rsid w:val="00FA134F"/>
    <w:rsid w:val="00FA35C3"/>
    <w:rsid w:val="00FA48DC"/>
    <w:rsid w:val="00FB000F"/>
    <w:rsid w:val="00FB5644"/>
    <w:rsid w:val="00FB6960"/>
    <w:rsid w:val="00FC0774"/>
    <w:rsid w:val="00FC08B9"/>
    <w:rsid w:val="00FC477E"/>
    <w:rsid w:val="00FC796A"/>
    <w:rsid w:val="00FD27BA"/>
    <w:rsid w:val="00FD4500"/>
    <w:rsid w:val="00FD6D98"/>
    <w:rsid w:val="00FE005A"/>
    <w:rsid w:val="00FE377D"/>
    <w:rsid w:val="00FE6629"/>
    <w:rsid w:val="00FE7961"/>
    <w:rsid w:val="00FF28F2"/>
    <w:rsid w:val="00FF3E58"/>
    <w:rsid w:val="00FF596C"/>
    <w:rsid w:val="00F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63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097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3720E2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720E2"/>
    <w:rPr>
      <w:rFonts w:ascii="Calibri" w:hAnsi="Calibri"/>
      <w:noProof/>
    </w:rPr>
  </w:style>
  <w:style w:type="paragraph" w:customStyle="1" w:styleId="Default">
    <w:name w:val="Default"/>
    <w:rsid w:val="009664E2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  <w:lang w:val="en-AU"/>
    </w:rPr>
  </w:style>
  <w:style w:type="character" w:customStyle="1" w:styleId="A4">
    <w:name w:val="A4"/>
    <w:uiPriority w:val="99"/>
    <w:rsid w:val="009664E2"/>
    <w:rPr>
      <w:rFonts w:ascii="Minion Pro SmBd" w:hAnsi="Minion Pro SmBd" w:cs="Minion Pro SmBd"/>
      <w:b/>
      <w:bCs/>
      <w:color w:val="221E1F"/>
      <w:sz w:val="16"/>
      <w:szCs w:val="16"/>
    </w:rPr>
  </w:style>
  <w:style w:type="character" w:customStyle="1" w:styleId="A0">
    <w:name w:val="A0"/>
    <w:uiPriority w:val="99"/>
    <w:rsid w:val="009664E2"/>
    <w:rPr>
      <w:rFonts w:cs="Optima LT Std"/>
      <w:b/>
      <w:bCs/>
      <w:color w:val="221E1F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DA7CB7"/>
  </w:style>
  <w:style w:type="paragraph" w:styleId="Header">
    <w:name w:val="header"/>
    <w:basedOn w:val="Normal"/>
    <w:link w:val="HeaderChar"/>
    <w:uiPriority w:val="99"/>
    <w:unhideWhenUsed/>
    <w:rsid w:val="00DA7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B7"/>
  </w:style>
  <w:style w:type="paragraph" w:styleId="Footer">
    <w:name w:val="footer"/>
    <w:basedOn w:val="Normal"/>
    <w:link w:val="FooterChar"/>
    <w:uiPriority w:val="99"/>
    <w:unhideWhenUsed/>
    <w:rsid w:val="00DA7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B7"/>
  </w:style>
  <w:style w:type="paragraph" w:customStyle="1" w:styleId="CitaviBibliographyEntry">
    <w:name w:val="Citavi Bibliography Entry"/>
    <w:basedOn w:val="Normal"/>
    <w:link w:val="CitaviBibliographyEntryZchn"/>
    <w:rsid w:val="00BF3D5D"/>
    <w:pPr>
      <w:tabs>
        <w:tab w:val="left" w:pos="454"/>
      </w:tabs>
      <w:spacing w:after="0"/>
      <w:ind w:left="454" w:hanging="454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BF3D5D"/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0E7C7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C7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6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E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AB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097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3720E2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720E2"/>
    <w:rPr>
      <w:rFonts w:ascii="Calibri" w:hAnsi="Calibri"/>
      <w:noProof/>
    </w:rPr>
  </w:style>
  <w:style w:type="paragraph" w:customStyle="1" w:styleId="Default">
    <w:name w:val="Default"/>
    <w:rsid w:val="009664E2"/>
    <w:pPr>
      <w:autoSpaceDE w:val="0"/>
      <w:autoSpaceDN w:val="0"/>
      <w:adjustRightInd w:val="0"/>
      <w:spacing w:after="0" w:line="240" w:lineRule="auto"/>
    </w:pPr>
    <w:rPr>
      <w:rFonts w:ascii="Trade Gothic LT Std Light" w:hAnsi="Trade Gothic LT Std Light" w:cs="Trade Gothic LT Std Light"/>
      <w:color w:val="000000"/>
      <w:sz w:val="24"/>
      <w:szCs w:val="24"/>
      <w:lang w:val="en-AU"/>
    </w:rPr>
  </w:style>
  <w:style w:type="character" w:customStyle="1" w:styleId="A4">
    <w:name w:val="A4"/>
    <w:uiPriority w:val="99"/>
    <w:rsid w:val="009664E2"/>
    <w:rPr>
      <w:rFonts w:ascii="Minion Pro SmBd" w:hAnsi="Minion Pro SmBd" w:cs="Minion Pro SmBd"/>
      <w:b/>
      <w:bCs/>
      <w:color w:val="221E1F"/>
      <w:sz w:val="16"/>
      <w:szCs w:val="16"/>
    </w:rPr>
  </w:style>
  <w:style w:type="character" w:customStyle="1" w:styleId="A0">
    <w:name w:val="A0"/>
    <w:uiPriority w:val="99"/>
    <w:rsid w:val="009664E2"/>
    <w:rPr>
      <w:rFonts w:cs="Optima LT Std"/>
      <w:b/>
      <w:bCs/>
      <w:color w:val="221E1F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DA7CB7"/>
  </w:style>
  <w:style w:type="paragraph" w:styleId="Header">
    <w:name w:val="header"/>
    <w:basedOn w:val="Normal"/>
    <w:link w:val="HeaderChar"/>
    <w:uiPriority w:val="99"/>
    <w:unhideWhenUsed/>
    <w:rsid w:val="00DA7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B7"/>
  </w:style>
  <w:style w:type="paragraph" w:styleId="Footer">
    <w:name w:val="footer"/>
    <w:basedOn w:val="Normal"/>
    <w:link w:val="FooterChar"/>
    <w:uiPriority w:val="99"/>
    <w:unhideWhenUsed/>
    <w:rsid w:val="00DA7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B7"/>
  </w:style>
  <w:style w:type="paragraph" w:customStyle="1" w:styleId="CitaviBibliographyEntry">
    <w:name w:val="Citavi Bibliography Entry"/>
    <w:basedOn w:val="Normal"/>
    <w:link w:val="CitaviBibliographyEntryZchn"/>
    <w:rsid w:val="00BF3D5D"/>
    <w:pPr>
      <w:tabs>
        <w:tab w:val="left" w:pos="454"/>
      </w:tabs>
      <w:spacing w:after="0"/>
      <w:ind w:left="454" w:hanging="454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BF3D5D"/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0E7C7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C7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6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E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A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953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5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0466C2-06E0-4D79-A0A3-633A1B2B4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is</dc:creator>
  <cp:lastModifiedBy>RTORRES</cp:lastModifiedBy>
  <cp:revision>6</cp:revision>
  <cp:lastPrinted>2019-04-16T08:22:00Z</cp:lastPrinted>
  <dcterms:created xsi:type="dcterms:W3CDTF">2019-08-16T07:21:00Z</dcterms:created>
  <dcterms:modified xsi:type="dcterms:W3CDTF">2019-08-16T07:22:00Z</dcterms:modified>
</cp:coreProperties>
</file>